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6D9" w:rsidRDefault="003366D9" w:rsidP="000D708C">
      <w:pPr>
        <w:spacing w:before="24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66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nking stomatal traits and e</w:t>
      </w:r>
      <w:r w:rsidR="002101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pression of slow anion channel</w:t>
      </w:r>
      <w:r w:rsidRPr="003366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101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s </w:t>
      </w:r>
      <w:r w:rsidRPr="002101A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HvSLAH1</w:t>
      </w:r>
      <w:r w:rsidRPr="003366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101A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HvSLAC1</w:t>
      </w:r>
      <w:r w:rsidRPr="003366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grain yield for increasing salinity tolerance in barley</w:t>
      </w:r>
    </w:p>
    <w:p w:rsidR="000D708C" w:rsidRPr="00E62659" w:rsidRDefault="000D708C" w:rsidP="000D708C">
      <w:pPr>
        <w:spacing w:before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Xiaohui Liu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="005129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Michelle Mak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5129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Mohammad Babla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Feifei Wang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Guang</w:t>
      </w:r>
      <w:proofErr w:type="spellEnd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Filip Veljanoski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Gang Wang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Sergey Shabala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Meixue Zhou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Zhong</w:t>
      </w:r>
      <w:proofErr w:type="spellEnd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-Hua Chen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5129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School of Science and Health, University of Western Sydney, Penrith, 2751, NSW, Australia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School of Chemical Engineering and Technology, Tianjin University, Tianjin 300072, China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841794">
        <w:rPr>
          <w:rFonts w:ascii="Times New Roman" w:hAnsi="Times New Roman" w:cs="Times New Roman"/>
          <w:color w:val="000000" w:themeColor="text1"/>
          <w:sz w:val="24"/>
          <w:szCs w:val="24"/>
        </w:rPr>
        <w:t>School of Land and Food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, University of Tasmania, Hobart, TAS 7005, Australia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Agriculture and Biotechnology, Zhejiang University, Hangzhou, 310058, China 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Environmental Science and Engineering, Tianjin </w:t>
      </w:r>
      <w:bookmarkStart w:id="0" w:name="_GoBack"/>
      <w:bookmarkEnd w:id="0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, Tianjin 300072, China </w:t>
      </w: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0D708C" w:rsidRPr="00E62659" w:rsidRDefault="000D708C" w:rsidP="000D708C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: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Dr.</w:t>
      </w:r>
      <w:proofErr w:type="spellEnd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>Zhong</w:t>
      </w:r>
      <w:proofErr w:type="spellEnd"/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ua Chen; Tel: +61 245701934; Fax: +61 245701383 </w:t>
      </w:r>
    </w:p>
    <w:p w:rsidR="000D708C" w:rsidRPr="00E62659" w:rsidRDefault="000D708C" w:rsidP="000D708C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8" w:history="1">
        <w:r w:rsidRPr="00E626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Z.Chen@uws.edu.au</w:t>
        </w:r>
      </w:hyperlink>
      <w:r w:rsidRPr="00E62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D708C" w:rsidRPr="00E62659" w:rsidRDefault="000D708C" w:rsidP="000D708C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D708C" w:rsidRPr="00E62659" w:rsidRDefault="000D708C" w:rsidP="000D70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E62659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†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ese authors contributed equally for this work.</w:t>
      </w:r>
    </w:p>
    <w:p w:rsidR="009C0E6E" w:rsidRPr="00DD5DC8" w:rsidRDefault="000D708C" w:rsidP="000D708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E62659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Running title:</w:t>
      </w:r>
      <w:r w:rsidRPr="00E6265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E62659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Linking stomatal regulation to barley salinity tolerance</w:t>
      </w:r>
    </w:p>
    <w:p w:rsidR="000D708C" w:rsidRDefault="000D708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9C0E6E" w:rsidRPr="00DD5DC8" w:rsidRDefault="009C0E6E" w:rsidP="009C0E6E">
      <w:pPr>
        <w:spacing w:before="24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D5DC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CE3A68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DD5DC8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DD5DC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DD5DC8">
        <w:rPr>
          <w:rFonts w:ascii="Times New Roman" w:eastAsia="Calibri" w:hAnsi="Times New Roman" w:cs="Times New Roman"/>
          <w:sz w:val="24"/>
          <w:szCs w:val="24"/>
        </w:rPr>
        <w:t xml:space="preserve">The primers used in </w:t>
      </w:r>
      <w:r>
        <w:rPr>
          <w:rFonts w:ascii="Times New Roman" w:eastAsia="Calibri" w:hAnsi="Times New Roman" w:cs="Times New Roman"/>
          <w:sz w:val="24"/>
          <w:szCs w:val="24"/>
        </w:rPr>
        <w:t>RT-PCR and q-RT-PCR</w:t>
      </w:r>
      <w:r w:rsidRPr="00DD5DC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experiments</w:t>
      </w:r>
      <w:r w:rsidRPr="00DD5DC8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Ind w:w="-147" w:type="dxa"/>
        <w:tblLook w:val="04A0" w:firstRow="1" w:lastRow="0" w:firstColumn="1" w:lastColumn="0" w:noHBand="0" w:noVBand="1"/>
      </w:tblPr>
      <w:tblGrid>
        <w:gridCol w:w="1190"/>
        <w:gridCol w:w="3603"/>
        <w:gridCol w:w="3909"/>
        <w:gridCol w:w="1441"/>
      </w:tblGrid>
      <w:tr w:rsidR="009C0E6E" w:rsidRPr="006B484F" w:rsidTr="009C2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C0E6E" w:rsidRPr="006B484F" w:rsidRDefault="009C0E6E" w:rsidP="009C243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shd w:val="clear" w:color="auto" w:fill="auto"/>
          </w:tcPr>
          <w:p w:rsidR="009C0E6E" w:rsidRPr="006B484F" w:rsidRDefault="009C0E6E" w:rsidP="009C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shd w:val="clear" w:color="auto" w:fill="auto"/>
          </w:tcPr>
          <w:p w:rsidR="009C0E6E" w:rsidRPr="006B484F" w:rsidRDefault="009C0E6E" w:rsidP="009C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>Amplicon</w:t>
            </w:r>
            <w:proofErr w:type="spellEnd"/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6B484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9C0E6E" w:rsidRPr="00DD5DC8" w:rsidTr="009C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C0E6E" w:rsidRPr="00DD5DC8" w:rsidRDefault="000D708C" w:rsidP="009C2437">
            <w:pPr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  <w:t>Hv</w:t>
            </w:r>
            <w:r w:rsidR="009C0E6E" w:rsidRPr="00DD5DC8"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  <w:t>SLAC1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GGTGTCGCTGCTGCTC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CCGCTTGATGTCGTTC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5</w:t>
            </w:r>
          </w:p>
        </w:tc>
      </w:tr>
      <w:tr w:rsidR="009C0E6E" w:rsidRPr="00DD5DC8" w:rsidTr="009C24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C0E6E" w:rsidRPr="00DD5DC8" w:rsidRDefault="009C0E6E" w:rsidP="009C2437">
            <w:pPr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  <w:t>HvSLAH1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GAGCACAACAACAGGGACA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GACGGAAAGGGAGTAGGGTAT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3</w:t>
            </w:r>
          </w:p>
        </w:tc>
      </w:tr>
      <w:tr w:rsidR="009C0E6E" w:rsidRPr="00DD5DC8" w:rsidTr="009C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C0E6E" w:rsidRPr="00DD5DC8" w:rsidRDefault="009C0E6E" w:rsidP="009C2437">
            <w:pPr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DD5DC8">
              <w:rPr>
                <w:rFonts w:ascii="Times New Roman" w:eastAsia="Calibri" w:hAnsi="Times New Roman" w:cs="Times New Roman"/>
                <w:b w:val="0"/>
                <w:i/>
                <w:iCs/>
                <w:sz w:val="24"/>
                <w:szCs w:val="24"/>
              </w:rPr>
              <w:t>HvACT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C0E6E" w:rsidRPr="006B484F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B484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ATGGTCAAGGCTGGTTTCG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CCTTCTGCCCCATCCCTAC</w:t>
            </w:r>
          </w:p>
        </w:tc>
        <w:tc>
          <w:tcPr>
            <w:tcW w:w="0" w:type="auto"/>
            <w:shd w:val="clear" w:color="auto" w:fill="auto"/>
          </w:tcPr>
          <w:p w:rsidR="009C0E6E" w:rsidRPr="00DD5DC8" w:rsidRDefault="009C0E6E" w:rsidP="009C2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D5D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8</w:t>
            </w:r>
          </w:p>
        </w:tc>
      </w:tr>
    </w:tbl>
    <w:p w:rsidR="009C0E6E" w:rsidRPr="00DD5DC8" w:rsidRDefault="009C0E6E" w:rsidP="009C0E6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D5DC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br w:type="page"/>
      </w:r>
    </w:p>
    <w:p w:rsidR="009C0E6E" w:rsidRPr="00DD5DC8" w:rsidRDefault="009C0E6E" w:rsidP="009C0E6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sectPr w:rsidR="009C0E6E" w:rsidRPr="00DD5DC8" w:rsidSect="000D708C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:rsidR="009C0E6E" w:rsidRPr="00DD5DC8" w:rsidRDefault="009C0E6E" w:rsidP="009C0E6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5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CE3A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D5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D5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02FB" w:rsidRPr="005E4CC7">
        <w:rPr>
          <w:rFonts w:ascii="Times New Roman" w:hAnsi="Times New Roman" w:cs="Times New Roman"/>
          <w:color w:val="000000" w:themeColor="text1"/>
          <w:sz w:val="24"/>
          <w:szCs w:val="24"/>
        </w:rPr>
        <w:t>Correlation analysis between the expression of slow anion channel genes and grai</w:t>
      </w:r>
      <w:r w:rsidR="006102FB">
        <w:rPr>
          <w:rFonts w:ascii="Times New Roman" w:hAnsi="Times New Roman" w:cs="Times New Roman"/>
          <w:color w:val="000000" w:themeColor="text1"/>
          <w:sz w:val="24"/>
          <w:szCs w:val="24"/>
        </w:rPr>
        <w:t>n yields in response to salinity in the Field Trial and Glasshouse Trial 3.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908"/>
        <w:gridCol w:w="671"/>
        <w:gridCol w:w="671"/>
        <w:gridCol w:w="671"/>
        <w:gridCol w:w="671"/>
        <w:gridCol w:w="648"/>
        <w:gridCol w:w="629"/>
        <w:gridCol w:w="636"/>
        <w:gridCol w:w="718"/>
        <w:gridCol w:w="601"/>
        <w:gridCol w:w="671"/>
        <w:gridCol w:w="648"/>
        <w:gridCol w:w="578"/>
        <w:gridCol w:w="671"/>
        <w:gridCol w:w="648"/>
        <w:gridCol w:w="621"/>
        <w:gridCol w:w="671"/>
        <w:gridCol w:w="636"/>
        <w:gridCol w:w="629"/>
        <w:gridCol w:w="636"/>
      </w:tblGrid>
      <w:tr w:rsidR="009C0E6E" w:rsidRPr="00B04062" w:rsidTr="009C243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GY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GY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GY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V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GY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GY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GY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I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I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RI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QR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QR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QR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QR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QR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b/>
                <w:sz w:val="14"/>
                <w:szCs w:val="16"/>
              </w:rPr>
              <w:t>RQRH</w:t>
            </w: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GY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GY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83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GY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V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GY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45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GY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6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46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GY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.508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14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566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14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I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52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617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073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95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I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8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39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1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R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8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56*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26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99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51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64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46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05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14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I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57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3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0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5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RI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8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49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07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3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62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5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QR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66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220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2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5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QR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7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5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00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06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270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5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Q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77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38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68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3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54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8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77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4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52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.6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QR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192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45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51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QR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8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92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539*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264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72</w:t>
            </w:r>
          </w:p>
        </w:tc>
        <w:tc>
          <w:tcPr>
            <w:tcW w:w="0" w:type="auto"/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56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7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9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0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80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</w:p>
        </w:tc>
      </w:tr>
      <w:tr w:rsidR="009C0E6E" w:rsidRPr="00B04062" w:rsidTr="009C243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zh-CN"/>
              </w:rPr>
              <w:t>RQR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67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0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hAnsi="Times New Roman" w:cs="Times New Roman"/>
                <w:sz w:val="14"/>
                <w:szCs w:val="16"/>
              </w:rPr>
              <w:t>-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60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70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3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0.4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-0.3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.65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E6E" w:rsidRPr="00B04062" w:rsidRDefault="009C0E6E" w:rsidP="009C2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</w:pPr>
            <w:r w:rsidRPr="00B0406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zh-CN"/>
              </w:rPr>
              <w:t>1</w:t>
            </w:r>
          </w:p>
        </w:tc>
      </w:tr>
    </w:tbl>
    <w:p w:rsidR="00C76D6E" w:rsidRDefault="009C0E6E" w:rsidP="002C691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02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P &lt; 0.05 **P &lt; 0.01</w:t>
      </w:r>
      <w:r w:rsid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>GYFC, grain yield in the control in the field; GYFT</w:t>
      </w:r>
      <w:r w:rsidR="00CE3A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in yield in salt treatment in the field; RGYF, Relative grain yield in the field; VSTS, visual salt tolerance score in the glasshouse; GYGC, grain yield in the control in the glasshouse; GYGT, grain yield in salt treatment in the glasshouse; RGYG, relative grain yield in the glasshouse; RICC,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ntrol; RICT,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alt treatment; RRIC, relative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 RIHC,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ntrol; RIHT,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alt treatment; RRIH, relative RT-PCR gel intensity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QRCC,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ntrol; QRCT,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alt treatment; RQRC, relative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C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QRHC,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ntrol; QRHT,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alt treatment; RQRH, relative quantitative RT-PCR of </w:t>
      </w:r>
      <w:r w:rsidRPr="006102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vSLAH1</w:t>
      </w:r>
      <w:r w:rsidRPr="006102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366D9" w:rsidRDefault="003366D9" w:rsidP="002C691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2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salinity stress on </w:t>
      </w:r>
      <w:r w:rsidR="003A4C35">
        <w:rPr>
          <w:rFonts w:ascii="Times New Roman" w:hAnsi="Times New Roman" w:cs="Times New Roman"/>
          <w:color w:val="000000" w:themeColor="text1"/>
          <w:sz w:val="24"/>
          <w:szCs w:val="24"/>
        </w:rPr>
        <w:t>selected stomatal traits of the</w:t>
      </w:r>
      <w:r w:rsidR="00737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6A17">
        <w:rPr>
          <w:rFonts w:ascii="Times New Roman" w:hAnsi="Times New Roman" w:cs="Times New Roman"/>
          <w:color w:val="000000" w:themeColor="text1"/>
          <w:sz w:val="24"/>
          <w:szCs w:val="24"/>
        </w:rPr>
        <w:t>double haploid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</w:t>
      </w:r>
      <w:r w:rsidR="00476A1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s</w:t>
      </w:r>
      <w:r w:rsidR="00737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lasshouse Trial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1"/>
        <w:gridCol w:w="878"/>
        <w:gridCol w:w="1226"/>
        <w:gridCol w:w="1416"/>
        <w:gridCol w:w="666"/>
        <w:gridCol w:w="878"/>
        <w:gridCol w:w="1126"/>
        <w:gridCol w:w="1416"/>
        <w:gridCol w:w="566"/>
        <w:gridCol w:w="878"/>
        <w:gridCol w:w="1026"/>
        <w:gridCol w:w="1416"/>
        <w:gridCol w:w="566"/>
      </w:tblGrid>
      <w:tr w:rsidR="003366D9" w:rsidRPr="003366D9" w:rsidTr="00B3726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66D9" w:rsidRPr="003366D9" w:rsidRDefault="003366D9" w:rsidP="003366D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perture width/Lengt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omatal pore area, µm</w:t>
            </w: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Guard cell volume, µm</w:t>
            </w: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3366D9" w:rsidRPr="003366D9" w:rsidTr="00B37260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476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DH </w:t>
            </w:r>
            <w:r w:rsidR="00476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</w:t>
            </w: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200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M</w:t>
            </w:r>
            <w:proofErr w:type="spellEnd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aC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476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DH </w:t>
            </w:r>
            <w:r w:rsidR="00476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</w:t>
            </w: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200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M</w:t>
            </w:r>
            <w:proofErr w:type="spellEnd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aC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476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DH </w:t>
            </w:r>
            <w:r w:rsidR="00476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</w:t>
            </w: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200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M</w:t>
            </w:r>
            <w:proofErr w:type="spellEnd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aC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66D9" w:rsidRPr="003366D9" w:rsidRDefault="003366D9" w:rsidP="00E60D7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p f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4±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6±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1±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6±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01±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52±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.5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3366D9" w:rsidRPr="003366D9" w:rsidRDefault="003366D9" w:rsidP="00E60D7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9±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1±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.9±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5±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52±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02±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.0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3366D9" w:rsidRPr="003366D9" w:rsidRDefault="003366D9" w:rsidP="00E60D7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2±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9±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±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±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73±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78±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.0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3366D9" w:rsidRPr="003366D9" w:rsidRDefault="003366D9" w:rsidP="00E60D7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3±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8±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.2±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±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99±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4±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.6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3366D9" w:rsidRPr="003366D9" w:rsidRDefault="003366D9" w:rsidP="00E6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7±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2±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8±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9±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97±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49±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.8</w:t>
            </w:r>
          </w:p>
        </w:tc>
      </w:tr>
      <w:tr w:rsidR="003366D9" w:rsidRPr="003366D9" w:rsidTr="00E60D7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3366D9" w:rsidRPr="003366D9" w:rsidRDefault="003366D9" w:rsidP="00E60D7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Bottom f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0±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1±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.0±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6±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62±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8±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0</w:t>
            </w:r>
          </w:p>
        </w:tc>
      </w:tr>
      <w:tr w:rsidR="003366D9" w:rsidRPr="003366D9" w:rsidTr="00B37260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8±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7±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.9±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±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24±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0±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8</w:t>
            </w:r>
          </w:p>
        </w:tc>
      </w:tr>
      <w:tr w:rsidR="003366D9" w:rsidRPr="003366D9" w:rsidTr="00B37260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5±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5±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.1±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±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05±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3±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5</w:t>
            </w:r>
          </w:p>
        </w:tc>
      </w:tr>
      <w:tr w:rsidR="003366D9" w:rsidRPr="003366D9" w:rsidTr="00B37260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41±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4±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.0±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1±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53±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1±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0</w:t>
            </w:r>
          </w:p>
        </w:tc>
      </w:tr>
      <w:tr w:rsidR="003366D9" w:rsidRPr="003366D9" w:rsidTr="00B37260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47±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4±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.7±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±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16±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15±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D9" w:rsidRPr="003366D9" w:rsidRDefault="003366D9" w:rsidP="00336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9</w:t>
            </w:r>
          </w:p>
        </w:tc>
      </w:tr>
    </w:tbl>
    <w:p w:rsidR="003366D9" w:rsidRPr="006102FB" w:rsidRDefault="008F72CE" w:rsidP="002C691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Data are the top-five best and bottom-five least performing DH line ranked according to their percentage (%) of the values of stomatal traits under 2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as compared to the control.</w:t>
      </w:r>
    </w:p>
    <w:sectPr w:rsidR="003366D9" w:rsidRPr="006102FB" w:rsidSect="00F33DAD">
      <w:footerReference w:type="even" r:id="rId9"/>
      <w:footerReference w:type="default" r:id="rId10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E31" w:rsidRDefault="006102FB">
      <w:pPr>
        <w:spacing w:after="0" w:line="240" w:lineRule="auto"/>
      </w:pPr>
      <w:r>
        <w:separator/>
      </w:r>
    </w:p>
  </w:endnote>
  <w:endnote w:type="continuationSeparator" w:id="0">
    <w:p w:rsidR="00C63E31" w:rsidRDefault="0061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5AE" w:rsidRPr="00577C4C" w:rsidRDefault="002C691F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869593" wp14:editId="75251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05AE" w:rsidRPr="00577C4C" w:rsidRDefault="002C69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:rsidR="006E05AE" w:rsidRPr="00577C4C" w:rsidRDefault="002C691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5AE" w:rsidRPr="00577C4C" w:rsidRDefault="002C691F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0FDC76" wp14:editId="3D8965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05AE" w:rsidRPr="00577C4C" w:rsidRDefault="002C69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4179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:rsidR="006E05AE" w:rsidRPr="00577C4C" w:rsidRDefault="002C691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4179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E31" w:rsidRDefault="006102FB">
      <w:pPr>
        <w:spacing w:after="0" w:line="240" w:lineRule="auto"/>
      </w:pPr>
      <w:r>
        <w:separator/>
      </w:r>
    </w:p>
  </w:footnote>
  <w:footnote w:type="continuationSeparator" w:id="0">
    <w:p w:rsidR="00C63E31" w:rsidRDefault="00610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21"/>
    <w:rsid w:val="000D708C"/>
    <w:rsid w:val="002101AC"/>
    <w:rsid w:val="002C691F"/>
    <w:rsid w:val="003366D9"/>
    <w:rsid w:val="003A4C35"/>
    <w:rsid w:val="00476A17"/>
    <w:rsid w:val="0051296E"/>
    <w:rsid w:val="006102FB"/>
    <w:rsid w:val="00640721"/>
    <w:rsid w:val="006E311A"/>
    <w:rsid w:val="00737181"/>
    <w:rsid w:val="00841794"/>
    <w:rsid w:val="008F439C"/>
    <w:rsid w:val="008F72CE"/>
    <w:rsid w:val="009C0E6E"/>
    <w:rsid w:val="009E6A2A"/>
    <w:rsid w:val="00C63E31"/>
    <w:rsid w:val="00C76D6E"/>
    <w:rsid w:val="00CE3A68"/>
    <w:rsid w:val="00E60D7F"/>
    <w:rsid w:val="00E67068"/>
    <w:rsid w:val="00F3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6E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6A2A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9E6A2A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9E6A2A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6A2A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E6A2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9E6A2A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</w:rPr>
  </w:style>
  <w:style w:type="paragraph" w:styleId="NoSpacing">
    <w:name w:val="No Spacing"/>
    <w:uiPriority w:val="1"/>
    <w:qFormat/>
    <w:rsid w:val="009E6A2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9E6A2A"/>
    <w:pPr>
      <w:widowControl w:val="0"/>
      <w:spacing w:after="0" w:line="240" w:lineRule="auto"/>
      <w:ind w:left="720"/>
      <w:contextualSpacing/>
      <w:jc w:val="both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C0E6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E6E"/>
    <w:rPr>
      <w:rFonts w:asciiTheme="minorHAnsi" w:hAnsiTheme="minorHAnsi" w:cstheme="minorBid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9C0E6E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0E6E"/>
  </w:style>
  <w:style w:type="paragraph" w:styleId="BalloonText">
    <w:name w:val="Balloon Text"/>
    <w:basedOn w:val="Normal"/>
    <w:link w:val="BalloonTextChar"/>
    <w:uiPriority w:val="99"/>
    <w:semiHidden/>
    <w:unhideWhenUsed/>
    <w:rsid w:val="009C0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E6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D708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4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39C"/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6E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6A2A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9E6A2A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9E6A2A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6A2A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E6A2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9E6A2A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</w:rPr>
  </w:style>
  <w:style w:type="paragraph" w:styleId="NoSpacing">
    <w:name w:val="No Spacing"/>
    <w:uiPriority w:val="1"/>
    <w:qFormat/>
    <w:rsid w:val="009E6A2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9E6A2A"/>
    <w:pPr>
      <w:widowControl w:val="0"/>
      <w:spacing w:after="0" w:line="240" w:lineRule="auto"/>
      <w:ind w:left="720"/>
      <w:contextualSpacing/>
      <w:jc w:val="both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C0E6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E6E"/>
    <w:rPr>
      <w:rFonts w:asciiTheme="minorHAnsi" w:hAnsiTheme="minorHAnsi" w:cstheme="minorBid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9C0E6E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0E6E"/>
  </w:style>
  <w:style w:type="paragraph" w:styleId="BalloonText">
    <w:name w:val="Balloon Text"/>
    <w:basedOn w:val="Normal"/>
    <w:link w:val="BalloonTextChar"/>
    <w:uiPriority w:val="99"/>
    <w:semiHidden/>
    <w:unhideWhenUsed/>
    <w:rsid w:val="009C0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E6E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D708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4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39C"/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.Chen@uws.edu.au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D684FB0-88D2-4059-B6A5-370A90091AC7}"/>
</file>

<file path=customXml/itemProps2.xml><?xml version="1.0" encoding="utf-8"?>
<ds:datastoreItem xmlns:ds="http://schemas.openxmlformats.org/officeDocument/2006/customXml" ds:itemID="{4C3D0044-3E62-4DE7-95C1-290C22492A58}"/>
</file>

<file path=customXml/itemProps3.xml><?xml version="1.0" encoding="utf-8"?>
<ds:datastoreItem xmlns:ds="http://schemas.openxmlformats.org/officeDocument/2006/customXml" ds:itemID="{FCD9A4D8-C90B-4A7F-9CF8-64FC392354E6}"/>
</file>

<file path=customXml/itemProps4.xml><?xml version="1.0" encoding="utf-8"?>
<ds:datastoreItem xmlns:ds="http://schemas.openxmlformats.org/officeDocument/2006/customXml" ds:itemID="{F424D2F1-2F37-4AF2-B57E-8048B4B265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23</Words>
  <Characters>4694</Characters>
  <Application>Microsoft Office Word</Application>
  <DocSecurity>0</DocSecurity>
  <Lines>39</Lines>
  <Paragraphs>11</Paragraphs>
  <ScaleCrop>false</ScaleCrop>
  <Company>University of Western Sydney</Company>
  <LinksUpToDate>false</LinksUpToDate>
  <CharactersWithSpaces>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hua Chen</dc:creator>
  <cp:lastModifiedBy>Zhonghua Chen</cp:lastModifiedBy>
  <cp:revision>19</cp:revision>
  <dcterms:created xsi:type="dcterms:W3CDTF">2014-08-27T23:27:00Z</dcterms:created>
  <dcterms:modified xsi:type="dcterms:W3CDTF">2014-11-07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